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015" w:type="dxa"/>
        <w:jc w:val="left"/>
        <w:tblInd w:w="-5" w:type="dxa"/>
        <w:tblLayout w:type="fixed"/>
        <w:tblCellMar>
          <w:top w:w="14" w:type="dxa"/>
          <w:left w:w="115" w:type="dxa"/>
          <w:bottom w:w="0" w:type="dxa"/>
          <w:right w:w="115" w:type="dxa"/>
        </w:tblCellMar>
      </w:tblPr>
      <w:tblGrid>
        <w:gridCol w:w="1008"/>
        <w:gridCol w:w="3150"/>
        <w:gridCol w:w="5857"/>
      </w:tblGrid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 xml:space="preserve">tau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+Aβ4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UAS-</w:t>
            </w:r>
            <w:r>
              <w:rPr>
                <w:rStyle w:val="Nodefault"/>
                <w:iCs/>
                <w:sz w:val="20"/>
                <w:szCs w:val="20"/>
              </w:rPr>
              <w:t>Aβ42/gmr-GAL4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+Aβ42#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</w:t>
            </w: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Aβ4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+Aβ42#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UAS-</w:t>
            </w:r>
            <w:r>
              <w:rPr>
                <w:rStyle w:val="Nodefault"/>
                <w:iCs/>
                <w:sz w:val="20"/>
                <w:szCs w:val="20"/>
              </w:rPr>
              <w:t>Aβ42/gmr-GAL4;UAS-tau/+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igure 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 xml:space="preserve">tau+SggRNAi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UAS-SggRNAi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+Aβ4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UAS-</w:t>
            </w:r>
            <w:r>
              <w:rPr>
                <w:rStyle w:val="Nodefault"/>
                <w:iCs/>
                <w:sz w:val="20"/>
                <w:szCs w:val="20"/>
              </w:rPr>
              <w:t>Aβ42/gmr-GAL4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SggRNAi+tau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UAS-SggRNAi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SggRNAi+tau+Aβ4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UAS-</w:t>
            </w:r>
            <w:r>
              <w:rPr>
                <w:rStyle w:val="Nodefault"/>
                <w:iCs/>
                <w:sz w:val="20"/>
                <w:szCs w:val="20"/>
              </w:rPr>
              <w:t>Aβ42/gmr-GAL4;UAS-tau/UAS-SggRNAi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SggRNAi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SggRNAi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SggRNAi+Aβ4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UAS-</w:t>
            </w:r>
            <w:r>
              <w:rPr>
                <w:rStyle w:val="Nodefault"/>
                <w:iCs/>
                <w:sz w:val="20"/>
                <w:szCs w:val="20"/>
              </w:rPr>
              <w:t>Aβ42/gmr-GAL4;UAS-tau/UAS-SggRNAi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iCs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Figure 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 xml:space="preserve">S2A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S2A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S2A+Aβ4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UAS-</w:t>
            </w:r>
            <w:r>
              <w:rPr>
                <w:rStyle w:val="Nodefault"/>
                <w:iCs/>
                <w:sz w:val="20"/>
                <w:szCs w:val="20"/>
              </w:rPr>
              <w:t>Aβ42/gmr-GAL4;UAS-S2A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+Aβ4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UAS-</w:t>
            </w:r>
            <w:r>
              <w:rPr>
                <w:rStyle w:val="Nodefault"/>
                <w:iCs/>
                <w:sz w:val="20"/>
                <w:szCs w:val="20"/>
              </w:rPr>
              <w:t>Aβ42/gmr-GAL4;UAS-tau/+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Figure 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 xml:space="preserve">tau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tau+PAR-1RNAi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UAS-PAR-1RNAi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+PAR-1OE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UAS-PAR-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 xml:space="preserve">S2A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S2A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S2A+PAR-1RNAi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S2Atau/UAS-PAR-1RNAi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S2A+PAR-1OE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S2Atau/UAS-PAR-1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Figure 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+Aβ4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UAS-</w:t>
            </w:r>
            <w:r>
              <w:rPr>
                <w:rStyle w:val="Nodefault"/>
                <w:iCs/>
                <w:sz w:val="20"/>
                <w:szCs w:val="20"/>
              </w:rPr>
              <w:t>Aβ42/gmr-GAL4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PAR-1RNAi+tau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UAS-PAR-1RNAi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PAR-1RNAi+tau+Aβ4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UAS-</w:t>
            </w:r>
            <w:r>
              <w:rPr>
                <w:rStyle w:val="Nodefault"/>
                <w:iCs/>
                <w:sz w:val="20"/>
                <w:szCs w:val="20"/>
              </w:rPr>
              <w:t>Aβ42/gmr-GAL4;UAS-tau/UAS-PAR-1RNAi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Aβ42+tau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UAS-</w:t>
            </w:r>
            <w:r>
              <w:rPr>
                <w:rStyle w:val="Nodefault"/>
                <w:iCs/>
                <w:sz w:val="20"/>
                <w:szCs w:val="20"/>
              </w:rPr>
              <w:t>Aβ42/gmr-GAL4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Aβ42+tau+PAR-1RNAi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UAS-</w:t>
            </w:r>
            <w:r>
              <w:rPr>
                <w:rStyle w:val="Nodefault"/>
                <w:iCs/>
                <w:sz w:val="20"/>
                <w:szCs w:val="20"/>
              </w:rPr>
              <w:t>Aβ42/gmr-GAL4;UAS-tau/UAS-PAR-1RNAi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Figure 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Aβ42+tau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UAS-</w:t>
            </w:r>
            <w:r>
              <w:rPr>
                <w:rStyle w:val="Nodefault"/>
                <w:iCs/>
                <w:sz w:val="20"/>
                <w:szCs w:val="20"/>
              </w:rPr>
              <w:t>Aβ42/gmr-GAL4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Aβ42+tau+SggRNAi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UAS-</w:t>
            </w:r>
            <w:r>
              <w:rPr>
                <w:rStyle w:val="Nodefault"/>
                <w:iCs/>
                <w:sz w:val="20"/>
                <w:szCs w:val="20"/>
              </w:rPr>
              <w:t>Aβ42/gmr-GAL4;UAS-tau/UAS-SggRNAi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Figure 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 xml:space="preserve">S2A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S2A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S2A+Aβ4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UAS-</w:t>
            </w:r>
            <w:r>
              <w:rPr>
                <w:rStyle w:val="Nodefault"/>
                <w:iCs/>
                <w:sz w:val="20"/>
                <w:szCs w:val="20"/>
              </w:rPr>
              <w:t>Aβ42/gmr-GAL4;UAS-S2A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PAR-1RNAi+tau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UAS-PAR-1RNAi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PAR-1RNAi+tau+Aβ4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UAS-</w:t>
            </w:r>
            <w:r>
              <w:rPr>
                <w:rStyle w:val="Nodefault"/>
                <w:iCs/>
                <w:sz w:val="20"/>
                <w:szCs w:val="20"/>
              </w:rPr>
              <w:t>Aβ42/gmr-GAL4;UAS-tau/UAS-PAR-1RNAi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+PAR-1OE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UAS-PAR-1</w:t>
            </w:r>
          </w:p>
        </w:tc>
      </w:tr>
    </w:tbl>
    <w:p>
      <w:pPr>
        <w:pStyle w:val="Normal"/>
        <w:rPr>
          <w:rStyle w:val="Nodefault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1. Fly genotypes.</w:t>
      </w:r>
      <w:r>
        <w:rPr>
          <w:sz w:val="22"/>
          <w:szCs w:val="22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2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H3cellpress">
    <w:name w:val="h3_cellpress"/>
    <w:basedOn w:val="Style14"/>
    <w:qFormat/>
    <w:rPr/>
  </w:style>
  <w:style w:type="character" w:styleId="PageNumber">
    <w:name w:val="Page Number"/>
    <w:basedOn w:val="Style14"/>
    <w:rPr/>
  </w:style>
  <w:style w:type="character" w:styleId="Stockpadding">
    <w:name w:val="stockpadding"/>
    <w:basedOn w:val="Style14"/>
    <w:qFormat/>
    <w:rPr/>
  </w:style>
  <w:style w:type="character" w:styleId="Nodefault">
    <w:name w:val="nodefault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ddrline">
    <w:name w:val="addr-line"/>
    <w:basedOn w:val="Style14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ヘッダー (文字)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ＭＳ 明朝" w:cs="Arial"/>
      <w:color w:val="000000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07:07:00Z</dcterms:created>
  <dc:creator>kxi003</dc:creator>
  <dc:description/>
  <cp:keywords/>
  <dc:language>en-US</dc:language>
  <cp:lastModifiedBy>Ando Kanae</cp:lastModifiedBy>
  <cp:lastPrinted>2012-05-30T01:48:00Z</cp:lastPrinted>
  <dcterms:modified xsi:type="dcterms:W3CDTF">2016-02-01T07:07:00Z</dcterms:modified>
  <cp:revision>2</cp:revision>
  <dc:subject/>
  <dc:title>Supplemental Figures and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